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A1952" w14:textId="77777777" w:rsidR="00F80BD1" w:rsidRDefault="00F80BD1" w:rsidP="00F80BD1">
      <w:pPr>
        <w:spacing w:after="24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Hlk167453254"/>
      <w:bookmarkStart w:id="1" w:name="_GoBack"/>
      <w:bookmarkEnd w:id="1"/>
      <w:r w:rsidRPr="00437FF5">
        <w:rPr>
          <w:rFonts w:ascii="Arial" w:hAnsi="Arial" w:cs="Arial"/>
          <w:b/>
          <w:bCs/>
          <w:sz w:val="24"/>
          <w:szCs w:val="24"/>
          <w:lang w:val="en-GB"/>
        </w:rPr>
        <w:t>Supplementary Table S</w:t>
      </w:r>
      <w:r>
        <w:rPr>
          <w:rFonts w:ascii="Arial" w:hAnsi="Arial" w:cs="Arial"/>
          <w:b/>
          <w:bCs/>
          <w:sz w:val="24"/>
          <w:szCs w:val="24"/>
          <w:lang w:val="en-GB"/>
        </w:rPr>
        <w:t>2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Pr="0055671C">
        <w:rPr>
          <w:rFonts w:ascii="Arial" w:hAnsi="Arial" w:cs="Arial"/>
          <w:sz w:val="24"/>
          <w:szCs w:val="24"/>
          <w:lang w:val="en-GB"/>
        </w:rPr>
        <w:t>Timing of biochemical measures in relation to treatment</w:t>
      </w:r>
    </w:p>
    <w:tbl>
      <w:tblPr>
        <w:tblpPr w:leftFromText="180" w:rightFromText="180" w:vertAnchor="text" w:tblpXSpec="center" w:tblpY="1"/>
        <w:tblOverlap w:val="never"/>
        <w:tblW w:w="5464" w:type="pct"/>
        <w:tblLayout w:type="fixed"/>
        <w:tblLook w:val="04A0" w:firstRow="1" w:lastRow="0" w:firstColumn="1" w:lastColumn="0" w:noHBand="0" w:noVBand="1"/>
      </w:tblPr>
      <w:tblGrid>
        <w:gridCol w:w="1807"/>
        <w:gridCol w:w="2229"/>
        <w:gridCol w:w="3208"/>
        <w:gridCol w:w="3288"/>
      </w:tblGrid>
      <w:tr w:rsidR="00F80BD1" w:rsidRPr="007A6800" w14:paraId="43718403" w14:textId="77777777" w:rsidTr="007A6800">
        <w:trPr>
          <w:trHeight w:val="685"/>
        </w:trPr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6EA133D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Participant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F0EAB1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Diagnosis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878D8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b/>
                <w:bCs/>
                <w:sz w:val="16"/>
                <w:szCs w:val="16"/>
                <w:lang w:val="en-GB" w:eastAsia="da-DK"/>
              </w:rPr>
              <w:t>Days between treatment start and baseline samples</w:t>
            </w:r>
          </w:p>
        </w:tc>
        <w:tc>
          <w:tcPr>
            <w:tcW w:w="1561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F0C991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da-DK"/>
              </w:rPr>
              <w:t>Days between treatment stop and follow-up samples</w:t>
            </w:r>
          </w:p>
        </w:tc>
      </w:tr>
      <w:tr w:rsidR="00F80BD1" w:rsidRPr="00545817" w14:paraId="47E3D5FE" w14:textId="77777777" w:rsidTr="007A6800">
        <w:trPr>
          <w:trHeight w:val="251"/>
        </w:trPr>
        <w:tc>
          <w:tcPr>
            <w:tcW w:w="85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4E233BD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105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E7D2E5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C927122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56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90B0C4E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92*</w:t>
            </w:r>
          </w:p>
        </w:tc>
      </w:tr>
      <w:tr w:rsidR="00F80BD1" w:rsidRPr="00545817" w14:paraId="11AEA4E0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0A9539F5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1058" w:type="pct"/>
            <w:shd w:val="clear" w:color="auto" w:fill="FFFFFF" w:themeFill="background1"/>
            <w:noWrap/>
            <w:vAlign w:val="center"/>
          </w:tcPr>
          <w:p w14:paraId="19DD26D3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542736AE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F699CBB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F80BD1" w:rsidRPr="009D2BEA" w14:paraId="58CCD37C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73F7F16D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9F5CA74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35646E54" w14:textId="77777777" w:rsidR="00F80BD1" w:rsidRPr="00545817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8E94A1B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5458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</w:tr>
      <w:tr w:rsidR="00F80BD1" w:rsidRPr="009D2BEA" w14:paraId="7D800B5C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44DA288B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4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05236F0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6D1251E1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2DC038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F80BD1" w:rsidRPr="009D2BEA" w14:paraId="2F6A4769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3440C6FA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5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41E36B8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0625F8C7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9C5AC27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F80BD1" w:rsidRPr="009D2BEA" w14:paraId="707A4CE0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1B4248B6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6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58EC1F1E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7572BA28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4D5C7ED3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89*</w:t>
            </w:r>
          </w:p>
        </w:tc>
      </w:tr>
      <w:tr w:rsidR="00F80BD1" w:rsidRPr="009D2BEA" w14:paraId="0F5B262C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1EE4209E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7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0C40EF6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4"/>
                <w:szCs w:val="14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6C7ECABB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57346031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F80BD1" w:rsidRPr="009D2BEA" w14:paraId="148B5633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36D42ED1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8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514D0AF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0A968B5D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4C6D34B1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12</w:t>
            </w:r>
          </w:p>
        </w:tc>
      </w:tr>
      <w:tr w:rsidR="00F80BD1" w:rsidRPr="009D2BEA" w14:paraId="451176C9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4076AB95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9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23A150CB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7EA5312B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225C2C0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F80BD1" w:rsidRPr="009D2BEA" w14:paraId="14274B17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4A06D4FC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0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325AAD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57175457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58**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350B78D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11A7227E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42785E50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1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1EC6FC4E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  <w:t>TB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52C9FCA0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33**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29ED5A1F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50FA8B51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53E2FD56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2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61DA39C" w14:textId="3500FDF5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7A1A6991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250CDF8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F80BD1" w:rsidRPr="009D2BEA" w14:paraId="2F25504E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36BF95AB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3</w:t>
            </w:r>
          </w:p>
        </w:tc>
        <w:tc>
          <w:tcPr>
            <w:tcW w:w="1058" w:type="pct"/>
            <w:shd w:val="clear" w:color="auto" w:fill="FFFFFF" w:themeFill="background1"/>
            <w:noWrap/>
            <w:vAlign w:val="center"/>
          </w:tcPr>
          <w:p w14:paraId="6EDD8288" w14:textId="021B7ECB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42E58B33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5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B19FDAA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</w:t>
            </w:r>
          </w:p>
        </w:tc>
      </w:tr>
      <w:tr w:rsidR="00F80BD1" w:rsidRPr="009D2BEA" w14:paraId="52A3D5C8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45868964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4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55519EFD" w14:textId="73DBDC9A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374D2BB3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26923910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F80BD1" w:rsidRPr="009D2BEA" w14:paraId="6104D40C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724D319F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5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1675840B" w14:textId="54AAFC41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35576766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5267FE1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5</w:t>
            </w:r>
          </w:p>
        </w:tc>
      </w:tr>
      <w:tr w:rsidR="00F80BD1" w:rsidRPr="009D2BEA" w14:paraId="42526E18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1147AD33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color w:val="000000"/>
                <w:sz w:val="16"/>
                <w:szCs w:val="16"/>
                <w:lang w:val="en-GB" w:eastAsia="da-DK"/>
              </w:rPr>
              <w:t>16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5CC3308" w14:textId="3E9C2134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05CE618C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5980EEB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F80BD1" w:rsidRPr="009D2BEA" w14:paraId="053A147D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6F566E79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a-DK"/>
              </w:rPr>
              <w:t>17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1D91D67" w14:textId="06B2AEB2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6149E596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AF99E48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F80BD1" w:rsidRPr="009D2BEA" w14:paraId="7C4DE859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2030BB48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8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88D71A8" w14:textId="0FE49E3C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354DEBDC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095E28BF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6BDF8B2A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53D78AAD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19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0EF001DE" w14:textId="509726C8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28844E28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76B72A52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5FF0F146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79EAC25D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 w:eastAsia="da-DK"/>
              </w:rPr>
              <w:t>20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E2F7095" w14:textId="51B7AF55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3CFED547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1748D3C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F80BD1" w:rsidRPr="009D2BEA" w14:paraId="32434F69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3964F9EC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21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71D4B75C" w14:textId="0ECE2035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088B4274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18123B2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6CED1811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5B4A50A0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22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D03F007" w14:textId="14B639F1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2B1C1795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FC17D34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2C0E37DD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5EC13ED5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23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3694588E" w14:textId="2DD99E3B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74161DFE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0F899462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083B5D91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3881DEF8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24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6953A715" w14:textId="10980272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493DCC69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2D7B4AE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2A572F6B" w14:textId="77777777" w:rsidTr="007A6800">
        <w:trPr>
          <w:trHeight w:val="251"/>
        </w:trPr>
        <w:tc>
          <w:tcPr>
            <w:tcW w:w="858" w:type="pct"/>
            <w:shd w:val="clear" w:color="auto" w:fill="FFFFFF" w:themeFill="background1"/>
            <w:noWrap/>
            <w:vAlign w:val="center"/>
          </w:tcPr>
          <w:p w14:paraId="68813BCC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775E54">
              <w:rPr>
                <w:rFonts w:ascii="Arial" w:hAnsi="Arial" w:cs="Arial"/>
                <w:sz w:val="16"/>
                <w:szCs w:val="16"/>
                <w:lang w:val="en-GB" w:eastAsia="da-DK"/>
              </w:rPr>
              <w:t>25</w:t>
            </w:r>
          </w:p>
        </w:tc>
        <w:tc>
          <w:tcPr>
            <w:tcW w:w="1058" w:type="pct"/>
            <w:shd w:val="clear" w:color="auto" w:fill="FFFFFF" w:themeFill="background1"/>
            <w:noWrap/>
          </w:tcPr>
          <w:p w14:paraId="40DFDCD2" w14:textId="32A28E0E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shd w:val="clear" w:color="auto" w:fill="FFFFFF" w:themeFill="background1"/>
            <w:vAlign w:val="bottom"/>
          </w:tcPr>
          <w:p w14:paraId="67274AB7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shd w:val="clear" w:color="auto" w:fill="FFFFFF" w:themeFill="background1"/>
            <w:noWrap/>
            <w:vAlign w:val="bottom"/>
          </w:tcPr>
          <w:p w14:paraId="696A33EE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9D2BEA" w14:paraId="76645A15" w14:textId="77777777" w:rsidTr="007A6800">
        <w:trPr>
          <w:trHeight w:val="251"/>
        </w:trPr>
        <w:tc>
          <w:tcPr>
            <w:tcW w:w="858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DC2DC4F" w14:textId="77777777" w:rsidR="00F80BD1" w:rsidRPr="00775E54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26</w:t>
            </w:r>
          </w:p>
        </w:tc>
        <w:tc>
          <w:tcPr>
            <w:tcW w:w="1058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8AA4A1" w14:textId="2130833C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</w:pPr>
            <w:r>
              <w:rPr>
                <w:rFonts w:ascii="Arial" w:hAnsi="Arial" w:cs="Arial"/>
                <w:sz w:val="16"/>
                <w:szCs w:val="16"/>
                <w:lang w:val="en-GB" w:eastAsia="da-DK"/>
              </w:rPr>
              <w:t>TBI</w:t>
            </w:r>
          </w:p>
        </w:tc>
        <w:tc>
          <w:tcPr>
            <w:tcW w:w="15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DA9DE9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561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9E8E349" w14:textId="77777777" w:rsidR="00F80BD1" w:rsidRPr="009D2BEA" w:rsidRDefault="00F80BD1" w:rsidP="00501FAE">
            <w:pPr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  <w:lang w:val="en-GB" w:eastAsia="da-DK"/>
              </w:rPr>
            </w:pPr>
            <w:r w:rsidRPr="009D2BEA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F80BD1" w:rsidRPr="00F80BD1" w14:paraId="07A40D10" w14:textId="77777777" w:rsidTr="007A6800">
        <w:trPr>
          <w:trHeight w:val="251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D844DA8" w14:textId="4DC8EBA7" w:rsidR="00F80BD1" w:rsidRPr="009D2BEA" w:rsidRDefault="00F80BD1" w:rsidP="007A6800">
            <w:pPr>
              <w:spacing w:after="0" w:line="480" w:lineRule="auto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9D2BE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Baseline and follow-up are set to time 0: Negative days mean that baseline/follow-up samples were taken before treatment start/stop. Positive values mean that samples were taken after treatment start/sto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. </w:t>
            </w:r>
            <w:r w:rsidRPr="009D2BE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*Participants who had samples taken after 6 months but had 9 months treatment planne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. **</w:t>
            </w:r>
            <w:r w:rsidRPr="00B3598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The patient was initially diagnosed with TB based on clinical and radiological findings and had baseline samples taken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at baseline</w:t>
            </w:r>
            <w:r w:rsidRPr="00B3598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. The patient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did however decide to</w:t>
            </w:r>
            <w:r w:rsidRPr="00B35984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postpone treatment due to a longer vacation (microscopy and PCR were negative). During the vacation, sputum samples came back positive (few colonies) and started treatment on the return to Denmark. 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The initiation of TB treatment was therefore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58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days after the baseline sampl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. ***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At inclusion, this patient was assessed as part of contact tracing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, 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had a positive QFT and was planned to start treatment for TBI. However, clinical and radiological finding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suggested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TB or malignancy, and the subsequent diagnostic process delayed treatment initiation.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The initiation of TB treatment was therefore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33</w:t>
            </w:r>
            <w:r w:rsidRPr="00F810BA"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 xml:space="preserve"> days after the baseline samples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GB" w:eastAsia="da-DK"/>
              </w:rPr>
              <w:t>.</w:t>
            </w:r>
            <w:r w:rsidRPr="00313C7D">
              <w:rPr>
                <w:rFonts w:ascii="Arial" w:hAnsi="Arial" w:cs="Arial"/>
                <w:sz w:val="14"/>
                <w:szCs w:val="14"/>
                <w:lang w:val="en-GB"/>
              </w:rPr>
              <w:t xml:space="preserve"> TB, tuberculosis; 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TBI</w:t>
            </w:r>
            <w:r w:rsidRPr="00313C7D">
              <w:rPr>
                <w:rFonts w:ascii="Arial" w:hAnsi="Arial" w:cs="Arial"/>
                <w:sz w:val="14"/>
                <w:szCs w:val="14"/>
                <w:lang w:val="en-GB"/>
              </w:rPr>
              <w:t>, tuberculosis infection</w:t>
            </w:r>
          </w:p>
        </w:tc>
      </w:tr>
      <w:bookmarkEnd w:id="0"/>
    </w:tbl>
    <w:p w14:paraId="6FD3CE8A" w14:textId="77777777" w:rsidR="008C0681" w:rsidRPr="00F80BD1" w:rsidRDefault="008C0681" w:rsidP="007A6800">
      <w:pPr>
        <w:rPr>
          <w:lang w:val="en-US"/>
        </w:rPr>
      </w:pPr>
    </w:p>
    <w:sectPr w:rsidR="008C0681" w:rsidRPr="00F80B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6F"/>
    <w:rsid w:val="007A6800"/>
    <w:rsid w:val="008C0681"/>
    <w:rsid w:val="00A7556F"/>
    <w:rsid w:val="00F8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0F7BBF"/>
  <w15:chartTrackingRefBased/>
  <w15:docId w15:val="{936D6DB2-719B-4BD0-B876-22DB6A450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80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80B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6</Words>
  <Characters>1360</Characters>
  <Application>Microsoft Office Word</Application>
  <DocSecurity>0</DocSecurity>
  <Lines>123</Lines>
  <Paragraphs>128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Johan Niklas Lorentsson</dc:creator>
  <cp:keywords/>
  <dc:description/>
  <cp:lastModifiedBy>Hans Johan Niklas Lorentsson</cp:lastModifiedBy>
  <cp:revision>3</cp:revision>
  <dcterms:created xsi:type="dcterms:W3CDTF">2024-05-24T10:24:00Z</dcterms:created>
  <dcterms:modified xsi:type="dcterms:W3CDTF">2024-05-24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8aea87ba4b5cc1962554945aaf1c3e65b104c6c7d83eca4a39d02e32b08986</vt:lpwstr>
  </property>
</Properties>
</file>